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37E9" w:rsidRDefault="001A37E9" w:rsidP="001A37E9">
      <w:pPr>
        <w:rPr>
          <w:rFonts w:ascii="Arial" w:eastAsia="Times New Roman" w:hAnsi="Arial" w:cs="Arial"/>
          <w:b/>
          <w:bCs/>
          <w:color w:val="000000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</w:rPr>
        <w:t>Appendix</w:t>
      </w:r>
      <w:r w:rsidRPr="001A37E9">
        <w:rPr>
          <w:rFonts w:ascii="Arial" w:eastAsia="Times New Roman" w:hAnsi="Arial" w:cs="Arial"/>
          <w:b/>
          <w:bCs/>
          <w:color w:val="000000"/>
        </w:rPr>
        <w:t xml:space="preserve"> 1. </w:t>
      </w:r>
      <w:proofErr w:type="spellStart"/>
      <w:r w:rsidRPr="001A37E9">
        <w:rPr>
          <w:rFonts w:ascii="Arial" w:eastAsia="Times New Roman" w:hAnsi="Arial" w:cs="Arial"/>
          <w:b/>
          <w:bCs/>
          <w:color w:val="000000"/>
        </w:rPr>
        <w:t>Embase</w:t>
      </w:r>
      <w:proofErr w:type="spellEnd"/>
      <w:r w:rsidRPr="001A37E9">
        <w:rPr>
          <w:rFonts w:ascii="Arial" w:eastAsia="Times New Roman" w:hAnsi="Arial" w:cs="Arial"/>
          <w:b/>
          <w:bCs/>
          <w:color w:val="000000"/>
        </w:rPr>
        <w:t xml:space="preserve"> Search Strategy </w:t>
      </w:r>
    </w:p>
    <w:p w:rsidR="001A37E9" w:rsidRPr="001A37E9" w:rsidRDefault="001A37E9" w:rsidP="001A37E9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24"/>
        <w:gridCol w:w="4813"/>
      </w:tblGrid>
      <w:tr w:rsidR="001A37E9" w:rsidRPr="001A37E9" w:rsidTr="001A37E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cept [AND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37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mtree</w:t>
            </w:r>
            <w:proofErr w:type="spellEnd"/>
            <w:r w:rsidRPr="001A37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erms &amp; Keywords (</w:t>
            </w:r>
            <w:proofErr w:type="spellStart"/>
            <w:r w:rsidRPr="001A37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</w:t>
            </w:r>
            <w:proofErr w:type="spellEnd"/>
            <w:r w:rsidRPr="001A37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ab, de fields) [OR]</w:t>
            </w:r>
          </w:p>
        </w:tc>
      </w:tr>
      <w:tr w:rsidR="001A37E9" w:rsidRPr="001A37E9" w:rsidTr="001A37E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V/AI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80808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HIV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HIV/AIDS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human immunodeficiency virus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IDS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cquired immunodeficiency syndrome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eropositive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erostatus</w:t>
            </w:r>
            <w:proofErr w:type="spellEnd"/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PLWH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PLWA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PLWHA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HIV infection</w:t>
            </w:r>
          </w:p>
        </w:tc>
      </w:tr>
      <w:tr w:rsidR="001A37E9" w:rsidRPr="001A37E9" w:rsidTr="001A37E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and Middle Income Countri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fghanistan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lbania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lgeria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merican Samoa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ngola or Armenia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zerbaijan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Bangladesh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Belarus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Byelarus</w:t>
            </w:r>
            <w:proofErr w:type="spellEnd"/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Belorussia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Belize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Benin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Bhutan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Bolivi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Bosni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Botswan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Brazil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Bulgaria  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Burma  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Burkina Faso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Burundi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Cabo Verde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Cape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verde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Cambodi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Cameroon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entral African Republic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Chad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Chin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Colombi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Comoros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mores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Comoro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Congo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Costa Ric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Cote d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Ivoire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Cub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Djibouti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Dominic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ominican Republic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lastRenderedPageBreak/>
              <w:t xml:space="preserve">Ecuador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Egypt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El Salvador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Eritre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Ethiopi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Fiji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Gabon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Gambi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Gaz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orgia Republic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Georgian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Ghan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renada  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Grenadines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uatemala  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Guine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Guinea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Bisau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Guyan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Haiti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Herzegovin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Hercegovin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Honduras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Indi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Indonesi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Iran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Iraq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Jamaica  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Jordan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Kazakhstan  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Keny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Kiribati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Kore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Kosovo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Kyrgyz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Kirghizi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Kirghiz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Kirgizstan  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Kyrgyzstan  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Lao PDR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Laos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Lebanon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Lesotho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Liberi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Liby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Macedoni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Madagascar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Malawi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Malay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Malay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Malaysi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Maldives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Mali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Marshall Islands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Mauritani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Mauritius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lastRenderedPageBreak/>
              <w:t xml:space="preserve">Mexico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Micronesi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Moldov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Mongolia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 Montenegro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Morocco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Mozambique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Myanmar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Namibi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Nauru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Nepal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Nicaragu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Niger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Nigeri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Pakistan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Papua New Guinea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Paraguay  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Peru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Philippines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Phillippines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  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Philipines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Phillipines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Principe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Romania  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Russia*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Rwanda  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Ruanda  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Samo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ao Tome  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enegal  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Serbi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Sierra Leone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Solomon Islands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Somali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outh Africa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outh Sudan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ri Lanka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t Lucia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St Vincent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Sudan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urinam  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Suriname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Swaziland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Syri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Syrian Arab Republic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Tajikistan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Tadzhikistan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Tadjikistan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Tadzhik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Tanzania  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Thailand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Timor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Togo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Tonga  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Tunisi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lastRenderedPageBreak/>
              <w:t>Turkey  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Turkmen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Turkmenistan  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Tuvalu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Ugand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Ukraine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Uzbek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Uzbekistan  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Vanuatu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Venezuel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Vietnam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West Bank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Yemen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Zambia 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Zimbabwe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deprived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eprived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eprived world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developing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developing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econom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eveloping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eveloping world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LAMI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less developed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less developed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econom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less developed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less developed world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lesser developed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lesser developed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econom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lesser developed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lesser developed world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LMIC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low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dp</w:t>
            </w:r>
            <w:proofErr w:type="spellEnd"/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low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np</w:t>
            </w:r>
            <w:proofErr w:type="spellEnd"/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low gross domestic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low gross national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low income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low income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econom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low income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lower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dp</w:t>
            </w:r>
            <w:proofErr w:type="spellEnd"/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lower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np</w:t>
            </w:r>
            <w:proofErr w:type="spellEnd"/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lower gross domestic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lower gross national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lower income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lower income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econom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lower income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middle income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middle income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econom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middle income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poor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poor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econom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poor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poor world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poorer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poorer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econom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lastRenderedPageBreak/>
              <w:t>poorer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poorer world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third world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transitional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transitional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econom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under developed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under developed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econom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under developed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under developed world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under served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under served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under served world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underdeveloped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underdeveloped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econom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underdeveloped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underdeveloped world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underserved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underserved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underserved world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least developed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least developed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underprivileged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underprivileged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disadvantaged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isadvantaged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lobal south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low middle income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low middle income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LIC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resource poor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resource poor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emergent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emergent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emerging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emerging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underresourced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underresourced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low SES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low SES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low socioeconomic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low socioeconomic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low socio economic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low socio economic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impoverished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impoverished na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resource constrain*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untr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resource constrain* nation*</w:t>
            </w:r>
          </w:p>
        </w:tc>
      </w:tr>
      <w:tr w:rsidR="001A37E9" w:rsidRPr="001A37E9" w:rsidTr="001A37E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tigm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tigma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prejudi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iscriminat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tereotyp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marginaliz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ocial avoidance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ocial acceptance</w:t>
            </w:r>
          </w:p>
        </w:tc>
      </w:tr>
      <w:tr w:rsidR="001A37E9" w:rsidRPr="001A37E9" w:rsidTr="001A37E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ntervention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intervention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epidemiol</w:t>
            </w:r>
            <w:proofErr w:type="spellEnd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linical trial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ntrolled trial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experiment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quasi experiment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ingle blind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ouble blind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non </w:t>
            </w: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randomi#ed</w:t>
            </w:r>
            <w:proofErr w:type="spellEnd"/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nonrandomi#ed</w:t>
            </w:r>
            <w:proofErr w:type="spellEnd"/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randomi#ed</w:t>
            </w:r>
            <w:proofErr w:type="spellEnd"/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rossover procedure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RCT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pilot*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prospective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retrospective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time series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pre test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pretest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post test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posttest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hort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ross sectional</w:t>
            </w:r>
          </w:p>
          <w:p w:rsidR="001A37E9" w:rsidRPr="001A37E9" w:rsidRDefault="001A37E9" w:rsidP="001A37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37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quantitative</w:t>
            </w:r>
          </w:p>
        </w:tc>
      </w:tr>
    </w:tbl>
    <w:p w:rsidR="001A37E9" w:rsidRPr="001A37E9" w:rsidRDefault="001A37E9" w:rsidP="001A37E9">
      <w:pPr>
        <w:rPr>
          <w:rFonts w:ascii="Times New Roman" w:eastAsia="Times New Roman" w:hAnsi="Times New Roman" w:cs="Times New Roman"/>
          <w:sz w:val="24"/>
          <w:szCs w:val="24"/>
        </w:rPr>
      </w:pPr>
      <w:r w:rsidRPr="001A37E9">
        <w:rPr>
          <w:rFonts w:ascii="Arial" w:eastAsia="Times New Roman" w:hAnsi="Arial" w:cs="Arial"/>
          <w:color w:val="000000"/>
          <w:sz w:val="20"/>
          <w:szCs w:val="20"/>
        </w:rPr>
        <w:t xml:space="preserve">*The search for intervention terms also included the </w:t>
      </w:r>
      <w:proofErr w:type="spellStart"/>
      <w:r w:rsidRPr="001A37E9">
        <w:rPr>
          <w:rFonts w:ascii="Arial" w:eastAsia="Times New Roman" w:hAnsi="Arial" w:cs="Arial"/>
          <w:color w:val="000000"/>
          <w:sz w:val="20"/>
          <w:szCs w:val="20"/>
        </w:rPr>
        <w:t>pt</w:t>
      </w:r>
      <w:proofErr w:type="spellEnd"/>
      <w:r w:rsidRPr="001A37E9">
        <w:rPr>
          <w:rFonts w:ascii="Arial" w:eastAsia="Times New Roman" w:hAnsi="Arial" w:cs="Arial"/>
          <w:color w:val="000000"/>
          <w:sz w:val="20"/>
          <w:szCs w:val="20"/>
        </w:rPr>
        <w:t xml:space="preserve"> field </w:t>
      </w:r>
    </w:p>
    <w:p w:rsidR="004F0EF5" w:rsidRDefault="004F0EF5"/>
    <w:sectPr w:rsidR="004F0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7E9"/>
    <w:rsid w:val="000016D7"/>
    <w:rsid w:val="00004493"/>
    <w:rsid w:val="000104F8"/>
    <w:rsid w:val="0001388B"/>
    <w:rsid w:val="0001702A"/>
    <w:rsid w:val="00030517"/>
    <w:rsid w:val="000370CC"/>
    <w:rsid w:val="00040B44"/>
    <w:rsid w:val="00063F13"/>
    <w:rsid w:val="0007146A"/>
    <w:rsid w:val="000820E6"/>
    <w:rsid w:val="0008664E"/>
    <w:rsid w:val="00087295"/>
    <w:rsid w:val="00091AB0"/>
    <w:rsid w:val="00091F92"/>
    <w:rsid w:val="000A59FB"/>
    <w:rsid w:val="000B47E1"/>
    <w:rsid w:val="000B5E3C"/>
    <w:rsid w:val="000C07B6"/>
    <w:rsid w:val="000D2173"/>
    <w:rsid w:val="000D7DEC"/>
    <w:rsid w:val="000E31DC"/>
    <w:rsid w:val="000F298B"/>
    <w:rsid w:val="000F4CF0"/>
    <w:rsid w:val="001006EF"/>
    <w:rsid w:val="0010253D"/>
    <w:rsid w:val="001036B9"/>
    <w:rsid w:val="00105EA9"/>
    <w:rsid w:val="00113559"/>
    <w:rsid w:val="0013271F"/>
    <w:rsid w:val="00135CE8"/>
    <w:rsid w:val="00155DA2"/>
    <w:rsid w:val="00172052"/>
    <w:rsid w:val="00183537"/>
    <w:rsid w:val="001955DE"/>
    <w:rsid w:val="0019765C"/>
    <w:rsid w:val="001A37E9"/>
    <w:rsid w:val="001A56D5"/>
    <w:rsid w:val="001C0B35"/>
    <w:rsid w:val="001C3070"/>
    <w:rsid w:val="001D2400"/>
    <w:rsid w:val="001D58A7"/>
    <w:rsid w:val="00205DA5"/>
    <w:rsid w:val="0021150C"/>
    <w:rsid w:val="00222763"/>
    <w:rsid w:val="00224605"/>
    <w:rsid w:val="00226354"/>
    <w:rsid w:val="00231096"/>
    <w:rsid w:val="00237989"/>
    <w:rsid w:val="00243FD9"/>
    <w:rsid w:val="00281F1E"/>
    <w:rsid w:val="00282887"/>
    <w:rsid w:val="00284F98"/>
    <w:rsid w:val="00291C7A"/>
    <w:rsid w:val="002930A0"/>
    <w:rsid w:val="002A189E"/>
    <w:rsid w:val="002A57F4"/>
    <w:rsid w:val="002A7E10"/>
    <w:rsid w:val="002B04EA"/>
    <w:rsid w:val="002B1883"/>
    <w:rsid w:val="002B7FB7"/>
    <w:rsid w:val="002C0054"/>
    <w:rsid w:val="002D05CB"/>
    <w:rsid w:val="002D5884"/>
    <w:rsid w:val="002E08CE"/>
    <w:rsid w:val="002E6873"/>
    <w:rsid w:val="002F23EE"/>
    <w:rsid w:val="002F5D97"/>
    <w:rsid w:val="002F66A6"/>
    <w:rsid w:val="00307816"/>
    <w:rsid w:val="00336287"/>
    <w:rsid w:val="00344209"/>
    <w:rsid w:val="003535B5"/>
    <w:rsid w:val="0035657B"/>
    <w:rsid w:val="003672D5"/>
    <w:rsid w:val="00374257"/>
    <w:rsid w:val="00385076"/>
    <w:rsid w:val="00394196"/>
    <w:rsid w:val="00394B77"/>
    <w:rsid w:val="003B3E60"/>
    <w:rsid w:val="003E245A"/>
    <w:rsid w:val="003E33A5"/>
    <w:rsid w:val="003F11AC"/>
    <w:rsid w:val="003F1B26"/>
    <w:rsid w:val="003F2AF5"/>
    <w:rsid w:val="003F3D67"/>
    <w:rsid w:val="00416376"/>
    <w:rsid w:val="00416458"/>
    <w:rsid w:val="00420E9E"/>
    <w:rsid w:val="00422F19"/>
    <w:rsid w:val="00427F18"/>
    <w:rsid w:val="00433043"/>
    <w:rsid w:val="00470C93"/>
    <w:rsid w:val="00475531"/>
    <w:rsid w:val="00490C56"/>
    <w:rsid w:val="00494ADD"/>
    <w:rsid w:val="00497DAA"/>
    <w:rsid w:val="004A1590"/>
    <w:rsid w:val="004C0E4E"/>
    <w:rsid w:val="004C582E"/>
    <w:rsid w:val="004E6EFB"/>
    <w:rsid w:val="004F0EF5"/>
    <w:rsid w:val="00515E66"/>
    <w:rsid w:val="00524F3A"/>
    <w:rsid w:val="005437B3"/>
    <w:rsid w:val="00545125"/>
    <w:rsid w:val="0055261F"/>
    <w:rsid w:val="00567DBA"/>
    <w:rsid w:val="00574E0F"/>
    <w:rsid w:val="0057764A"/>
    <w:rsid w:val="0058752F"/>
    <w:rsid w:val="0059512D"/>
    <w:rsid w:val="005A7DAF"/>
    <w:rsid w:val="005B0414"/>
    <w:rsid w:val="005B3727"/>
    <w:rsid w:val="005C053A"/>
    <w:rsid w:val="005C5709"/>
    <w:rsid w:val="005D2A16"/>
    <w:rsid w:val="00604569"/>
    <w:rsid w:val="006045EC"/>
    <w:rsid w:val="00607AF3"/>
    <w:rsid w:val="00610060"/>
    <w:rsid w:val="00624439"/>
    <w:rsid w:val="00630BA4"/>
    <w:rsid w:val="006328A1"/>
    <w:rsid w:val="006371DE"/>
    <w:rsid w:val="00637A28"/>
    <w:rsid w:val="00654290"/>
    <w:rsid w:val="00690178"/>
    <w:rsid w:val="006A36C5"/>
    <w:rsid w:val="006A72F5"/>
    <w:rsid w:val="006B1701"/>
    <w:rsid w:val="006C6641"/>
    <w:rsid w:val="006D428F"/>
    <w:rsid w:val="006D646A"/>
    <w:rsid w:val="006F2DD2"/>
    <w:rsid w:val="007059A0"/>
    <w:rsid w:val="00721CD2"/>
    <w:rsid w:val="0072434B"/>
    <w:rsid w:val="00727224"/>
    <w:rsid w:val="00727D45"/>
    <w:rsid w:val="007415CD"/>
    <w:rsid w:val="007450C8"/>
    <w:rsid w:val="007757F3"/>
    <w:rsid w:val="00787C64"/>
    <w:rsid w:val="00787F2F"/>
    <w:rsid w:val="00790237"/>
    <w:rsid w:val="00791FD7"/>
    <w:rsid w:val="007B7A10"/>
    <w:rsid w:val="007C5CDC"/>
    <w:rsid w:val="007D28A4"/>
    <w:rsid w:val="007E349D"/>
    <w:rsid w:val="007F41CF"/>
    <w:rsid w:val="007F6092"/>
    <w:rsid w:val="008104E7"/>
    <w:rsid w:val="00814CD6"/>
    <w:rsid w:val="008162C3"/>
    <w:rsid w:val="00821231"/>
    <w:rsid w:val="00821F5B"/>
    <w:rsid w:val="0083068F"/>
    <w:rsid w:val="00843498"/>
    <w:rsid w:val="00850231"/>
    <w:rsid w:val="008506D4"/>
    <w:rsid w:val="00856D2C"/>
    <w:rsid w:val="008628CA"/>
    <w:rsid w:val="0087378B"/>
    <w:rsid w:val="00877217"/>
    <w:rsid w:val="00880438"/>
    <w:rsid w:val="00885C00"/>
    <w:rsid w:val="00886B09"/>
    <w:rsid w:val="008B645D"/>
    <w:rsid w:val="008D600E"/>
    <w:rsid w:val="008F0DC3"/>
    <w:rsid w:val="008F528E"/>
    <w:rsid w:val="00911FEE"/>
    <w:rsid w:val="009166F2"/>
    <w:rsid w:val="0093213A"/>
    <w:rsid w:val="00934A51"/>
    <w:rsid w:val="009370A7"/>
    <w:rsid w:val="009531BF"/>
    <w:rsid w:val="009566C9"/>
    <w:rsid w:val="00963BFE"/>
    <w:rsid w:val="0097308E"/>
    <w:rsid w:val="009938A8"/>
    <w:rsid w:val="009A11BA"/>
    <w:rsid w:val="009A58B9"/>
    <w:rsid w:val="009B48AD"/>
    <w:rsid w:val="009C072F"/>
    <w:rsid w:val="009C2B96"/>
    <w:rsid w:val="009D036E"/>
    <w:rsid w:val="009D109C"/>
    <w:rsid w:val="009D7258"/>
    <w:rsid w:val="009E015E"/>
    <w:rsid w:val="009E5A35"/>
    <w:rsid w:val="00A06A26"/>
    <w:rsid w:val="00A10732"/>
    <w:rsid w:val="00A108D2"/>
    <w:rsid w:val="00A15699"/>
    <w:rsid w:val="00A2495B"/>
    <w:rsid w:val="00A25A8B"/>
    <w:rsid w:val="00A40C1A"/>
    <w:rsid w:val="00A44B4C"/>
    <w:rsid w:val="00A52070"/>
    <w:rsid w:val="00A61DFA"/>
    <w:rsid w:val="00A64733"/>
    <w:rsid w:val="00A704EE"/>
    <w:rsid w:val="00A8646B"/>
    <w:rsid w:val="00AA67CF"/>
    <w:rsid w:val="00AA6A1A"/>
    <w:rsid w:val="00AB3F8A"/>
    <w:rsid w:val="00AC5200"/>
    <w:rsid w:val="00AD3AA6"/>
    <w:rsid w:val="00AE1F73"/>
    <w:rsid w:val="00AE5147"/>
    <w:rsid w:val="00AF09FF"/>
    <w:rsid w:val="00B0368F"/>
    <w:rsid w:val="00B062F5"/>
    <w:rsid w:val="00B158BA"/>
    <w:rsid w:val="00B3150B"/>
    <w:rsid w:val="00B32DD1"/>
    <w:rsid w:val="00B35B7E"/>
    <w:rsid w:val="00B4605A"/>
    <w:rsid w:val="00B47170"/>
    <w:rsid w:val="00B54EEA"/>
    <w:rsid w:val="00B57FC4"/>
    <w:rsid w:val="00B66328"/>
    <w:rsid w:val="00B706F0"/>
    <w:rsid w:val="00B70C6E"/>
    <w:rsid w:val="00B73EAC"/>
    <w:rsid w:val="00B75F6D"/>
    <w:rsid w:val="00B84DB7"/>
    <w:rsid w:val="00B91402"/>
    <w:rsid w:val="00B93A2D"/>
    <w:rsid w:val="00B93A56"/>
    <w:rsid w:val="00B94EEF"/>
    <w:rsid w:val="00BC1BEC"/>
    <w:rsid w:val="00BC5ACC"/>
    <w:rsid w:val="00BD290D"/>
    <w:rsid w:val="00BF1D3A"/>
    <w:rsid w:val="00C02CFC"/>
    <w:rsid w:val="00C11806"/>
    <w:rsid w:val="00C152FE"/>
    <w:rsid w:val="00C26A75"/>
    <w:rsid w:val="00C4441A"/>
    <w:rsid w:val="00C70788"/>
    <w:rsid w:val="00C746AB"/>
    <w:rsid w:val="00C75F27"/>
    <w:rsid w:val="00C8258A"/>
    <w:rsid w:val="00CB20CF"/>
    <w:rsid w:val="00CB7CB6"/>
    <w:rsid w:val="00CC773C"/>
    <w:rsid w:val="00CD6E30"/>
    <w:rsid w:val="00CE4980"/>
    <w:rsid w:val="00D124F6"/>
    <w:rsid w:val="00D272B5"/>
    <w:rsid w:val="00D32052"/>
    <w:rsid w:val="00D430EC"/>
    <w:rsid w:val="00D52890"/>
    <w:rsid w:val="00D86513"/>
    <w:rsid w:val="00DA7204"/>
    <w:rsid w:val="00DB18EB"/>
    <w:rsid w:val="00DB4E8D"/>
    <w:rsid w:val="00DC3EC2"/>
    <w:rsid w:val="00DD1806"/>
    <w:rsid w:val="00DD1C7E"/>
    <w:rsid w:val="00DE6535"/>
    <w:rsid w:val="00DF439D"/>
    <w:rsid w:val="00E00579"/>
    <w:rsid w:val="00E016C1"/>
    <w:rsid w:val="00E12EB4"/>
    <w:rsid w:val="00E24ECE"/>
    <w:rsid w:val="00E45733"/>
    <w:rsid w:val="00E47FC4"/>
    <w:rsid w:val="00E50555"/>
    <w:rsid w:val="00E72A9D"/>
    <w:rsid w:val="00E80F12"/>
    <w:rsid w:val="00E91BF4"/>
    <w:rsid w:val="00EA36E0"/>
    <w:rsid w:val="00EA556E"/>
    <w:rsid w:val="00EE11E0"/>
    <w:rsid w:val="00EF43CB"/>
    <w:rsid w:val="00F07288"/>
    <w:rsid w:val="00F32D3E"/>
    <w:rsid w:val="00F418ED"/>
    <w:rsid w:val="00F43E07"/>
    <w:rsid w:val="00F501B6"/>
    <w:rsid w:val="00F50E9C"/>
    <w:rsid w:val="00F60C1B"/>
    <w:rsid w:val="00F779B7"/>
    <w:rsid w:val="00F81209"/>
    <w:rsid w:val="00F941F6"/>
    <w:rsid w:val="00F94988"/>
    <w:rsid w:val="00FA390C"/>
    <w:rsid w:val="00FB289A"/>
    <w:rsid w:val="00FC7AF9"/>
    <w:rsid w:val="00FD0201"/>
    <w:rsid w:val="00FE0C73"/>
    <w:rsid w:val="00FF6E4D"/>
    <w:rsid w:val="00FF7333"/>
    <w:rsid w:val="00FF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107108-4422-4875-B766-746557EB4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A37E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117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06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13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da L Hunt</dc:creator>
  <cp:keywords/>
  <dc:description/>
  <cp:lastModifiedBy>Kumi Smith</cp:lastModifiedBy>
  <cp:revision>2</cp:revision>
  <dcterms:created xsi:type="dcterms:W3CDTF">2019-06-18T18:24:00Z</dcterms:created>
  <dcterms:modified xsi:type="dcterms:W3CDTF">2019-06-18T18:24:00Z</dcterms:modified>
</cp:coreProperties>
</file>